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DAD72" w14:textId="77777777" w:rsidR="00153D8D" w:rsidRPr="00153D8D" w:rsidRDefault="00153D8D" w:rsidP="00153D8D">
      <w:pPr>
        <w:shd w:val="clear" w:color="auto" w:fill="FAFAFA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A2A2A"/>
          <w:sz w:val="27"/>
          <w:szCs w:val="27"/>
          <w:bdr w:val="none" w:sz="0" w:space="0" w:color="auto" w:frame="1"/>
          <w:lang w:eastAsia="en-GB"/>
        </w:rPr>
      </w:pPr>
      <w:bookmarkStart w:id="0" w:name="_Hlk134120153"/>
      <w:r w:rsidRPr="00153D8D">
        <w:rPr>
          <w:rFonts w:ascii="inherit" w:eastAsia="Times New Roman" w:hAnsi="inherit" w:cs="Arial"/>
          <w:b/>
          <w:bCs/>
          <w:color w:val="2A2A2A"/>
          <w:sz w:val="27"/>
          <w:szCs w:val="27"/>
          <w:bdr w:val="none" w:sz="0" w:space="0" w:color="auto" w:frame="1"/>
          <w:lang w:eastAsia="en-GB"/>
        </w:rPr>
        <w:t xml:space="preserve">Acceptability of identification and management of perinatal anxiety: </w:t>
      </w:r>
    </w:p>
    <w:p w14:paraId="16D3AA22" w14:textId="77777777" w:rsidR="00153D8D" w:rsidRPr="00153D8D" w:rsidRDefault="00153D8D" w:rsidP="00153D8D">
      <w:pPr>
        <w:shd w:val="clear" w:color="auto" w:fill="FAFAFA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A2A2A"/>
          <w:sz w:val="27"/>
          <w:szCs w:val="27"/>
          <w:bdr w:val="none" w:sz="0" w:space="0" w:color="auto" w:frame="1"/>
          <w:lang w:eastAsia="en-GB"/>
        </w:rPr>
      </w:pPr>
      <w:r w:rsidRPr="00153D8D">
        <w:rPr>
          <w:rFonts w:ascii="inherit" w:eastAsia="Times New Roman" w:hAnsi="inherit" w:cs="Arial"/>
          <w:b/>
          <w:bCs/>
          <w:color w:val="2A2A2A"/>
          <w:sz w:val="27"/>
          <w:szCs w:val="27"/>
          <w:bdr w:val="none" w:sz="0" w:space="0" w:color="auto" w:frame="1"/>
          <w:lang w:eastAsia="en-GB"/>
        </w:rPr>
        <w:t>A qualitative interview study with postnatal women</w:t>
      </w:r>
    </w:p>
    <w:bookmarkEnd w:id="0"/>
    <w:p w14:paraId="38111A00" w14:textId="77777777" w:rsidR="008A48AC" w:rsidRPr="008A48AC" w:rsidRDefault="008A48AC" w:rsidP="008A48AC">
      <w:pPr>
        <w:shd w:val="clear" w:color="auto" w:fill="FAFAFA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A2A2A"/>
          <w:sz w:val="27"/>
          <w:szCs w:val="27"/>
          <w:lang w:eastAsia="en-GB"/>
        </w:rPr>
      </w:pPr>
    </w:p>
    <w:p w14:paraId="031F33B7" w14:textId="77777777" w:rsidR="008A48AC" w:rsidRPr="008A48AC" w:rsidRDefault="00470BDA" w:rsidP="008A48AC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sz w:val="27"/>
          <w:szCs w:val="27"/>
          <w:lang w:eastAsia="en-GB"/>
        </w:rPr>
      </w:pPr>
      <w:r>
        <w:rPr>
          <w:rFonts w:ascii="Arial" w:eastAsia="Times New Roman" w:hAnsi="Arial" w:cs="Arial"/>
          <w:color w:val="2A2A2A"/>
          <w:sz w:val="27"/>
          <w:szCs w:val="27"/>
          <w:lang w:eastAsia="en-GB"/>
        </w:rPr>
        <w:t>Completed c</w:t>
      </w:r>
      <w:r w:rsidR="008A48AC" w:rsidRPr="008A48AC">
        <w:rPr>
          <w:rFonts w:ascii="Arial" w:eastAsia="Times New Roman" w:hAnsi="Arial" w:cs="Arial"/>
          <w:color w:val="2A2A2A"/>
          <w:sz w:val="27"/>
          <w:szCs w:val="27"/>
          <w:lang w:eastAsia="en-GB"/>
        </w:rPr>
        <w:t>onsolidated criteria for reporting qualitative studies (COREQ)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2835"/>
        <w:gridCol w:w="3331"/>
        <w:gridCol w:w="5890"/>
        <w:gridCol w:w="6"/>
      </w:tblGrid>
      <w:tr w:rsidR="002E30BB" w:rsidRPr="008A48AC" w14:paraId="34E406A6" w14:textId="77777777" w:rsidTr="002E30BB">
        <w:trPr>
          <w:tblHeader/>
        </w:trPr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0FB26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  <w:t>No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3CA2E3" w14:textId="0D69F4E3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  <w:t>Item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4941E48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  <w:t>Manuscript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E84DC7" w14:textId="305F9EF1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  <w:t>Guide questions/description</w:t>
            </w:r>
            <w:r w:rsidR="0074063A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  <w:t xml:space="preserve"> answered in the manuscript</w:t>
            </w: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0DFCC37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2E30BB" w:rsidRPr="008A48AC" w14:paraId="396BC90D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DFD44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DFE76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3BC85E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69A69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28C71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5B3AB2D3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0CDAE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37A2D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86E1B5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1BDCA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EBE84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738E2EC6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EB29F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B6808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96D0505" w14:textId="4BB66FE9" w:rsidR="00CA2752" w:rsidRPr="008A48AC" w:rsidRDefault="002E30BB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8406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666C1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4D1E3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4D36666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A5649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115FC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99359F6" w14:textId="30D8E6C1" w:rsidR="00CA2752" w:rsidRPr="008A48AC" w:rsidRDefault="000B3EAD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Title p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EF0CF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were the researcher's credentials? 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1D0DDA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37BF039B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0C02A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CF02A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A5CB22" w14:textId="3EABAAED" w:rsidR="00CA2752" w:rsidRPr="008A48AC" w:rsidRDefault="002E30BB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8406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  <w:r w:rsidR="008406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6ECAF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C6D4A0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3DE3A06F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FA295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11259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DB8E57" w14:textId="626E7CB4" w:rsidR="00CA2752" w:rsidRPr="008A48AC" w:rsidRDefault="002E30BB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B819CF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  <w:r w:rsidR="00B819CF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F03E7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199A1D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44AD51A6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8E938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5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BF37C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ACC9A6D" w14:textId="7571454F" w:rsidR="00CA2752" w:rsidRPr="008A48AC" w:rsidRDefault="002E30BB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0B3EA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4D111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595F38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39979BF0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22169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C944B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5D301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0AAA8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3C3A5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692C32C9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4608C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CC664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97DA344" w14:textId="569FE5A5" w:rsidR="00CA2752" w:rsidRPr="008A48AC" w:rsidRDefault="008D430A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CC0CB2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ED34E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12900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2259F067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A5257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9BBF1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AFDD1C8" w14:textId="1A842163" w:rsidR="00CA2752" w:rsidRPr="008A48AC" w:rsidRDefault="00447EB3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3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65C0F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did the participants know about the researcher? e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A9BA3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217051FA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68753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6571A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C52599" w14:textId="0B2D0515" w:rsidR="00CA2752" w:rsidRPr="008A48AC" w:rsidRDefault="00447EB3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3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403EF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0BB6DC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6CA7E309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05AB0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7E0E4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F63CD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89D54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C813A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64066B58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BDAE8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DD5E5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979F03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019DC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70E20A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65F43A7D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510B4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9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2A636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33701C" w14:textId="66971B5E" w:rsidR="00CA2752" w:rsidRPr="008A48AC" w:rsidRDefault="00B615F8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ED6802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609CF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73864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36B22823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74A7F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5DD2A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566410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D9A1E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2403C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753B40DD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BA92B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9A712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2F4ECAC" w14:textId="636E7DF0" w:rsidR="00CA2752" w:rsidRPr="008A48AC" w:rsidRDefault="00B615F8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B86674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. Study </w:t>
            </w:r>
            <w:r w:rsidR="00B86674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2838C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How were participants selected? 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7182B1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6A7FCAEE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34612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812E8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FE1CA07" w14:textId="092D27CF" w:rsidR="00CA2752" w:rsidRPr="008A48AC" w:rsidRDefault="00DC23C3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Methods, section 2.2. </w:t>
            </w:r>
            <w:r w:rsidR="004441EE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crui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104D1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How were participants approached? e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06AC12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10498753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98F24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93D4F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B5D66D7" w14:textId="22E9C022" w:rsidR="00CA2752" w:rsidRPr="008A48AC" w:rsidRDefault="00FC7C0A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sult</w:t>
            </w:r>
            <w:r w:rsidR="00DC23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s, section </w:t>
            </w:r>
            <w:r w:rsidR="008B0A2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 w:rsidR="00DC23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</w:t>
            </w:r>
            <w:r w:rsidR="008B0A2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</w:t>
            </w:r>
            <w:r w:rsidR="00DC23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  <w:r w:rsidR="008B0A2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ampl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3F038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177E99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57924022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D92E7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D8E86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1593281" w14:textId="5DF63EDD" w:rsidR="00CA2752" w:rsidRPr="008A48AC" w:rsidRDefault="00FC7C0A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sult</w:t>
            </w:r>
            <w:r w:rsidR="00DC23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s, section </w:t>
            </w:r>
            <w:r w:rsidR="00002B3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.1</w:t>
            </w:r>
            <w:r w:rsidR="00DC23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  <w:r w:rsidR="00002B3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ampl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F34C6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C7584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18E07D12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B335D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26442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10DF4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52D4E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BF670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5DFA8116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2AD9E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1F56B5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F25053B" w14:textId="210603A8" w:rsidR="00CA2752" w:rsidRPr="008A48AC" w:rsidRDefault="00DC23C3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3B497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46B3F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ere was the data collected? e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572538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155A4042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37012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15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F3539E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7FAED84" w14:textId="4B06D7D7" w:rsidR="00CA2752" w:rsidRPr="008A48AC" w:rsidRDefault="002E2A43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984D50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 w:rsidR="00DC23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76CD4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8AECF7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F310EA0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5FE71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3213C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2DCE1A" w14:textId="55FD02A4" w:rsidR="00CA2752" w:rsidRPr="008A48AC" w:rsidRDefault="00E32529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sults</w:t>
            </w:r>
            <w:r w:rsidR="00DE192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, section 3.1 Sample characteristics. </w:t>
            </w:r>
            <w:r w:rsidR="002E2A4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Table </w:t>
            </w:r>
            <w:r w:rsidR="00C256D9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</w:t>
            </w:r>
            <w:r w:rsidR="002E2A4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. </w:t>
            </w:r>
            <w:r w:rsidR="00C256D9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ample</w:t>
            </w:r>
            <w:r w:rsidR="002E2A4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characteristics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488B6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are the important characteristics of the sample? 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18744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42933A51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0AD34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57819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1345E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6ED7F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F60E08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6BE46F1F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311F2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84D9F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BAA6E16" w14:textId="71FF2F1C" w:rsidR="00CA2752" w:rsidRPr="008A48AC" w:rsidRDefault="00E95E85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9B64D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coll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4E12E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2387B7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1627E2AF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87E6A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A79DC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5BEB33" w14:textId="7345E31B" w:rsidR="00CA2752" w:rsidRPr="008A48AC" w:rsidRDefault="00E95E85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9B64D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5AE78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721F4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1D0F0DF9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3003E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1294D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7E44FAC" w14:textId="58F2100E" w:rsidR="00CA2752" w:rsidRPr="008A48AC" w:rsidRDefault="00E95E85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ection 2.</w:t>
            </w:r>
            <w:r w:rsidR="00394534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D15E5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71CF5D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2E3127E8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97C20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FB65B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C797818" w14:textId="12C1BA95" w:rsidR="00CA2752" w:rsidRPr="008A48AC" w:rsidRDefault="0034511D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4C6625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 w:rsidR="00E95E85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00F20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E52EBE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38AE4849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D4B61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5A5CC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A648FC" w14:textId="54E6E26A" w:rsidR="00CA2752" w:rsidRPr="008A48AC" w:rsidRDefault="00E95E85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Methods, 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ection 2.</w:t>
            </w:r>
            <w:r w:rsidR="00D016D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4ACDB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0C24A7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57A3E4B3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17E8B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22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46C13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E70336C" w14:textId="29BE1109" w:rsidR="00CA2752" w:rsidRPr="008A48AC" w:rsidRDefault="00F57D9E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71B68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73983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1E966C8D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899C2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37E73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AAF3161" w14:textId="6D8BD1E3" w:rsidR="00CA2752" w:rsidRPr="008A48AC" w:rsidRDefault="0034511D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E572E7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 w:rsidR="00A451FA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0639B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FE2104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5BEB010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CF1619" w14:textId="3888DA78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8F6B6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17988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43F5B1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35886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2CC2456C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7504B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42D57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033EB8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89FD8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D0C27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3F05353E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EE1E6C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11D51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4280A74" w14:textId="212AED10" w:rsidR="00CA2752" w:rsidRPr="008A48AC" w:rsidRDefault="003D57A6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A229CB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25C1B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86089C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3B07DA8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D86CE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D7C56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highlight w:val="yellow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2BC92D9" w14:textId="363C46E2" w:rsidR="00CA2752" w:rsidRPr="008A48AC" w:rsidRDefault="0034511D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6E5360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</w:t>
            </w:r>
            <w:r w:rsidR="003E185B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analysis</w:t>
            </w:r>
            <w:r w:rsidR="0077783B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and Table </w:t>
            </w:r>
            <w:r w:rsidR="005A214E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 w:rsidR="0077783B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</w:t>
            </w:r>
            <w:r w:rsidR="005A214E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</w:t>
            </w:r>
            <w:r w:rsidR="005A214E" w:rsidRPr="005A214E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Constructs and themes related to the seven constructs of the Theoretical framework of accep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5A82E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5C72E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4D05E5D6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D14DEE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A76A4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A4A57F" w14:textId="2F37804D" w:rsidR="00CA2752" w:rsidRPr="008A48AC" w:rsidRDefault="0034511D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310DA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</w:t>
            </w:r>
            <w:r w:rsidR="004A267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6DB71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C16429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1A4C9CC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4F2A8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27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2069A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481B3B0" w14:textId="66364DE6" w:rsidR="00CA2752" w:rsidRPr="008A48AC" w:rsidRDefault="004A2673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section 2.</w:t>
            </w:r>
            <w:r w:rsidR="00310DA8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D72B1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F9E295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5D95A056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DE4CC2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338A6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451E4FA" w14:textId="45650279" w:rsidR="00CA2752" w:rsidRPr="008A48AC" w:rsidRDefault="00BB4864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ction 2.</w:t>
            </w:r>
            <w:r w:rsidR="007174D5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</w:t>
            </w:r>
            <w:r w:rsidR="007174D5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CA328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C01012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0FD7B50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34F06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F7DEF0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305B2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B25C95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3A94D0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5501C64F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705726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CC114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C029F8" w14:textId="628D4D7E" w:rsidR="00CA2752" w:rsidRPr="008A48AC" w:rsidRDefault="00003FAA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Sect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ion 3. Findings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. All sub-themes have supporting qu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170EC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8A48AC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89E892F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49553AA3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21B6AA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697C29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1CD1A05" w14:textId="257DFFAA" w:rsidR="00CA2752" w:rsidRPr="008A48AC" w:rsidRDefault="000A2342" w:rsidP="0034511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Data (quotes) represent each subtheme and themes throughout Section 3. 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6C059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F1F282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2FD72375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B7557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5645F7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9C6F41E" w14:textId="0337FDD0" w:rsidR="00CA2752" w:rsidRPr="008A48AC" w:rsidRDefault="00F13030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Results, section</w:t>
            </w:r>
            <w:r w:rsidR="0034511D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3</w:t>
            </w:r>
            <w:r w:rsidR="000A2342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reports </w:t>
            </w:r>
            <w:r w:rsidR="00C83592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constructs of acceptability </w:t>
            </w:r>
            <w:r w:rsidR="000A2342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and themes under their own named subhea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8FDF25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70436B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  <w:tr w:rsidR="002E30BB" w:rsidRPr="008A48AC" w14:paraId="08744D48" w14:textId="77777777" w:rsidTr="002E30BB">
        <w:tc>
          <w:tcPr>
            <w:tcW w:w="1843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781EB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3E9D64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F28FE30" w14:textId="34310953" w:rsidR="00CA2752" w:rsidRPr="008A48AC" w:rsidRDefault="0034511D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Methods, section 2.</w:t>
            </w:r>
            <w:r w:rsidR="00AA33B7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>4</w:t>
            </w:r>
            <w:r w:rsidR="002721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 Data analysis states that </w:t>
            </w:r>
            <w:r w:rsidR="002721C3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disconfirming data was e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t xml:space="preserve">valuated throughout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AC50D3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  <w:r w:rsidRPr="008A48AC"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  <w:lastRenderedPageBreak/>
              <w:t>Is there a description of diverse cases or discussion of minor theme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7A5A33D" w14:textId="77777777" w:rsidR="00CA2752" w:rsidRPr="008A48AC" w:rsidRDefault="00CA2752" w:rsidP="008A48AC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GB"/>
              </w:rPr>
            </w:pPr>
          </w:p>
        </w:tc>
      </w:tr>
    </w:tbl>
    <w:p w14:paraId="70C568C5" w14:textId="77777777" w:rsidR="00BD1151" w:rsidRDefault="00BD1151"/>
    <w:sectPr w:rsidR="00BD1151" w:rsidSect="008A48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8AC"/>
    <w:rsid w:val="00002B3D"/>
    <w:rsid w:val="00003FAA"/>
    <w:rsid w:val="00004627"/>
    <w:rsid w:val="00054B40"/>
    <w:rsid w:val="00056686"/>
    <w:rsid w:val="000A19EF"/>
    <w:rsid w:val="000A2342"/>
    <w:rsid w:val="000A2A70"/>
    <w:rsid w:val="000A6514"/>
    <w:rsid w:val="000B3EAD"/>
    <w:rsid w:val="000C162E"/>
    <w:rsid w:val="000F3610"/>
    <w:rsid w:val="00106D1C"/>
    <w:rsid w:val="00123DD4"/>
    <w:rsid w:val="00153D8D"/>
    <w:rsid w:val="00162DF8"/>
    <w:rsid w:val="001A48AD"/>
    <w:rsid w:val="001C65E4"/>
    <w:rsid w:val="001D5626"/>
    <w:rsid w:val="001F3BE7"/>
    <w:rsid w:val="002023DC"/>
    <w:rsid w:val="00221B1E"/>
    <w:rsid w:val="00226CEB"/>
    <w:rsid w:val="002721C3"/>
    <w:rsid w:val="002859FD"/>
    <w:rsid w:val="002E24FF"/>
    <w:rsid w:val="002E2A43"/>
    <w:rsid w:val="002E30BB"/>
    <w:rsid w:val="002E5849"/>
    <w:rsid w:val="002F2C8E"/>
    <w:rsid w:val="00310DA8"/>
    <w:rsid w:val="00323199"/>
    <w:rsid w:val="0034511D"/>
    <w:rsid w:val="003558C2"/>
    <w:rsid w:val="00366211"/>
    <w:rsid w:val="00394534"/>
    <w:rsid w:val="003B4973"/>
    <w:rsid w:val="003D4BE5"/>
    <w:rsid w:val="003D57A6"/>
    <w:rsid w:val="003E185B"/>
    <w:rsid w:val="004119C0"/>
    <w:rsid w:val="004431E0"/>
    <w:rsid w:val="004441EE"/>
    <w:rsid w:val="00447EB3"/>
    <w:rsid w:val="00451D16"/>
    <w:rsid w:val="00465EBB"/>
    <w:rsid w:val="00470BDA"/>
    <w:rsid w:val="004A05EE"/>
    <w:rsid w:val="004A2673"/>
    <w:rsid w:val="004C6625"/>
    <w:rsid w:val="004C7CFA"/>
    <w:rsid w:val="004D5644"/>
    <w:rsid w:val="004E19FE"/>
    <w:rsid w:val="00582F5C"/>
    <w:rsid w:val="005A214E"/>
    <w:rsid w:val="005B42A2"/>
    <w:rsid w:val="005D39EB"/>
    <w:rsid w:val="006011D7"/>
    <w:rsid w:val="00657A33"/>
    <w:rsid w:val="006E20F3"/>
    <w:rsid w:val="006E5360"/>
    <w:rsid w:val="0071312E"/>
    <w:rsid w:val="007174D5"/>
    <w:rsid w:val="0074063A"/>
    <w:rsid w:val="00743703"/>
    <w:rsid w:val="00757A4B"/>
    <w:rsid w:val="0077783B"/>
    <w:rsid w:val="007A514E"/>
    <w:rsid w:val="007C388C"/>
    <w:rsid w:val="00823119"/>
    <w:rsid w:val="008406AC"/>
    <w:rsid w:val="008A48AC"/>
    <w:rsid w:val="008B0A28"/>
    <w:rsid w:val="008D430A"/>
    <w:rsid w:val="00936FFD"/>
    <w:rsid w:val="009717CE"/>
    <w:rsid w:val="00984D50"/>
    <w:rsid w:val="009A4118"/>
    <w:rsid w:val="009B64D8"/>
    <w:rsid w:val="00A03010"/>
    <w:rsid w:val="00A229CB"/>
    <w:rsid w:val="00A451FA"/>
    <w:rsid w:val="00A8197F"/>
    <w:rsid w:val="00AA33B7"/>
    <w:rsid w:val="00B207D5"/>
    <w:rsid w:val="00B40792"/>
    <w:rsid w:val="00B615F8"/>
    <w:rsid w:val="00B65E48"/>
    <w:rsid w:val="00B76531"/>
    <w:rsid w:val="00B819CF"/>
    <w:rsid w:val="00B86674"/>
    <w:rsid w:val="00BB4864"/>
    <w:rsid w:val="00BD1151"/>
    <w:rsid w:val="00BD6B44"/>
    <w:rsid w:val="00C031B6"/>
    <w:rsid w:val="00C256D9"/>
    <w:rsid w:val="00C3549C"/>
    <w:rsid w:val="00C83592"/>
    <w:rsid w:val="00CA2752"/>
    <w:rsid w:val="00CC0CB2"/>
    <w:rsid w:val="00D016D8"/>
    <w:rsid w:val="00D26D62"/>
    <w:rsid w:val="00D44433"/>
    <w:rsid w:val="00D701E4"/>
    <w:rsid w:val="00DA7FA8"/>
    <w:rsid w:val="00DC23C3"/>
    <w:rsid w:val="00DE0CF9"/>
    <w:rsid w:val="00DE1923"/>
    <w:rsid w:val="00E32529"/>
    <w:rsid w:val="00E43045"/>
    <w:rsid w:val="00E433F3"/>
    <w:rsid w:val="00E572E7"/>
    <w:rsid w:val="00E64C8C"/>
    <w:rsid w:val="00E95E85"/>
    <w:rsid w:val="00ED6802"/>
    <w:rsid w:val="00EF56A5"/>
    <w:rsid w:val="00F13030"/>
    <w:rsid w:val="00F57D9E"/>
    <w:rsid w:val="00F9236B"/>
    <w:rsid w:val="00FC7C0A"/>
    <w:rsid w:val="00FF048F"/>
    <w:rsid w:val="00FF2B17"/>
    <w:rsid w:val="2380B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F31D"/>
  <w15:chartTrackingRefBased/>
  <w15:docId w15:val="{149AAAE3-5812-4DC8-92BD-4C8A6AF7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53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D8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3D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0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2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6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6884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84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146852FD65641AEDFDD4E2D4FAD7D" ma:contentTypeVersion="13" ma:contentTypeDescription="Create a new document." ma:contentTypeScope="" ma:versionID="0a95b8b8f4b46b2835709a37db855a60">
  <xsd:schema xmlns:xsd="http://www.w3.org/2001/XMLSchema" xmlns:xs="http://www.w3.org/2001/XMLSchema" xmlns:p="http://schemas.microsoft.com/office/2006/metadata/properties" xmlns:ns3="d24bd50f-bb8c-4560-a60e-3b62abf6d596" xmlns:ns4="74106410-3f69-4ace-84fb-0f9f7b3ab0c0" targetNamespace="http://schemas.microsoft.com/office/2006/metadata/properties" ma:root="true" ma:fieldsID="69f6c47721f2d980fbdee9ba21dc68c9" ns3:_="" ns4:_="">
    <xsd:import namespace="d24bd50f-bb8c-4560-a60e-3b62abf6d596"/>
    <xsd:import namespace="74106410-3f69-4ace-84fb-0f9f7b3ab0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bd50f-bb8c-4560-a60e-3b62abf6d5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06410-3f69-4ace-84fb-0f9f7b3ab0c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99D52A-E295-441F-A36C-C28365ED5B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45551-B786-45BE-89B0-6CCC5BA8F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bd50f-bb8c-4560-a60e-3b62abf6d596"/>
    <ds:schemaRef ds:uri="74106410-3f69-4ace-84fb-0f9f7b3ab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D40BEC-B539-459E-BFF3-431FB374EB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Rose</dc:creator>
  <cp:keywords/>
  <dc:description/>
  <cp:lastModifiedBy>Meades, Rose</cp:lastModifiedBy>
  <cp:revision>35</cp:revision>
  <dcterms:created xsi:type="dcterms:W3CDTF">2024-07-04T12:02:00Z</dcterms:created>
  <dcterms:modified xsi:type="dcterms:W3CDTF">2024-07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146852FD65641AEDFDD4E2D4FAD7D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4-07-04T11:33:58Z</vt:lpwstr>
  </property>
  <property fmtid="{D5CDD505-2E9C-101B-9397-08002B2CF9AE}" pid="5" name="MSIP_Label_06c24981-b6df-48f8-949b-0896357b9b03_Method">
    <vt:lpwstr>Standar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d3da9b37-4d61-49bb-acd8-702b7c92c7d3</vt:lpwstr>
  </property>
  <property fmtid="{D5CDD505-2E9C-101B-9397-08002B2CF9AE}" pid="9" name="MSIP_Label_06c24981-b6df-48f8-949b-0896357b9b03_ContentBits">
    <vt:lpwstr>0</vt:lpwstr>
  </property>
</Properties>
</file>